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eastAsia" w:eastAsia="宋体"/>
          <w:b w:val="0"/>
          <w:lang w:val="en-US" w:eastAsia="zh-CN"/>
        </w:rPr>
      </w:pPr>
      <w:r>
        <w:t>Supplementary Material</w:t>
      </w:r>
    </w:p>
    <w:p>
      <w:pPr>
        <w:widowControl w:val="0"/>
        <w:spacing w:before="0" w:after="0" w:line="240" w:lineRule="auto"/>
        <w:jc w:val="both"/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Supplementary Table10 Efficacy evaluation of bacteriophage preparation and antibiotics in </w:t>
      </w:r>
      <w:bookmarkStart w:id="0" w:name="OLE_LINK118"/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>treatment</w:t>
      </w:r>
      <w:bookmarkEnd w:id="0"/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 of APEC infection</w:t>
      </w:r>
      <w:bookmarkStart w:id="1" w:name="OLE_LINK105"/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 in </w:t>
      </w:r>
      <w:r>
        <w:rPr>
          <w:rFonts w:hint="eastAsia" w:ascii="Calibri" w:hAnsi="Calibri" w:eastAsia="宋体" w:cs="Times New Roman"/>
          <w:i/>
          <w:iCs/>
          <w:kern w:val="2"/>
          <w:sz w:val="21"/>
          <w:szCs w:val="24"/>
          <w:lang w:val="en-US" w:eastAsia="zh-CN"/>
        </w:rPr>
        <w:t>vivo</w:t>
      </w:r>
      <w:bookmarkEnd w:id="1"/>
    </w:p>
    <w:tbl>
      <w:tblPr>
        <w:tblStyle w:val="20"/>
        <w:tblW w:w="495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902"/>
        <w:gridCol w:w="1580"/>
        <w:gridCol w:w="1418"/>
        <w:gridCol w:w="1418"/>
        <w:gridCol w:w="1418"/>
        <w:gridCol w:w="1418"/>
        <w:gridCol w:w="1418"/>
        <w:gridCol w:w="1418"/>
        <w:gridCol w:w="142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9" w:type="pct"/>
            <w:gridSpan w:val="2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bookmarkStart w:id="2" w:name="OLE_LINK46" w:colFirst="1" w:colLast="8"/>
            <w:bookmarkStart w:id="3" w:name="OLE_LINK51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 (Number)</w:t>
            </w:r>
          </w:p>
        </w:tc>
        <w:tc>
          <w:tcPr>
            <w:tcW w:w="578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LHS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518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S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518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SS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)</w:t>
            </w:r>
          </w:p>
        </w:tc>
        <w:tc>
          <w:tcPr>
            <w:tcW w:w="518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)</w:t>
            </w:r>
          </w:p>
        </w:tc>
        <w:tc>
          <w:tcPr>
            <w:tcW w:w="518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bookmarkStart w:id="4" w:name="OLE_LINK10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SP</w:t>
            </w:r>
            <w:bookmarkEnd w:id="4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)</w:t>
            </w:r>
          </w:p>
        </w:tc>
        <w:tc>
          <w:tcPr>
            <w:tcW w:w="518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)</w:t>
            </w:r>
          </w:p>
        </w:tc>
        <w:tc>
          <w:tcPr>
            <w:tcW w:w="518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)</w:t>
            </w:r>
          </w:p>
        </w:tc>
        <w:tc>
          <w:tcPr>
            <w:tcW w:w="520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)</w:t>
            </w:r>
          </w:p>
        </w:tc>
      </w:tr>
      <w:bookmarkEnd w:id="2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restar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5" w:name="OLE_LINK39"/>
            <w:bookmarkStart w:id="6" w:name="OLE_LINK43" w:colFirst="1" w:colLast="1"/>
            <w:bookmarkStart w:id="7" w:name="OLE_LINK52" w:colFirst="2" w:colLast="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ekly weight</w:t>
            </w:r>
          </w:p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Kg)</w:t>
            </w:r>
            <w:bookmarkEnd w:id="5"/>
          </w:p>
        </w:tc>
        <w:tc>
          <w:tcPr>
            <w:tcW w:w="330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0</w:t>
            </w:r>
          </w:p>
        </w:tc>
        <w:tc>
          <w:tcPr>
            <w:tcW w:w="578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0</w:t>
            </w:r>
          </w:p>
        </w:tc>
        <w:tc>
          <w:tcPr>
            <w:tcW w:w="518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518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518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518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518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518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520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7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4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21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8</w:t>
            </w:r>
          </w:p>
        </w:tc>
      </w:tr>
      <w:bookmarkEnd w:id="6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8" w:name="OLE_LINK40"/>
            <w:bookmarkStart w:id="9" w:name="OLE_LINK42" w:colFirst="1" w:colLast="1"/>
            <w:bookmarkStart w:id="10" w:name="OLE_LINK53" w:colFirst="2" w:colLast="9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ly feed intake</w:t>
            </w:r>
          </w:p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Kg)</w:t>
            </w:r>
            <w:bookmarkEnd w:id="8"/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9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6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2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9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6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3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0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4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3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6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5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4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9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6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5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5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7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6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2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8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.0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5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9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.0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0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.4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1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.4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2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.6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3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.9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4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.4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5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7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6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7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7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.9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8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5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9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6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20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8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21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widowControl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.1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7</w:t>
            </w:r>
          </w:p>
        </w:tc>
      </w:tr>
      <w:bookmarkEnd w:id="7"/>
      <w:bookmarkEnd w:id="9"/>
      <w:bookmarkEnd w:id="1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9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bookmarkStart w:id="11" w:name="OLE_LINK4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ekly deaths</w:t>
            </w:r>
            <w:bookmarkEnd w:id="11"/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  <w:t>week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  <w:t>wee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s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week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bookmarkEnd w:id="3"/>
    </w:tbl>
    <w:p>
      <w:pPr>
        <w:widowControl w:val="0"/>
        <w:spacing w:before="0" w:after="0" w:line="240" w:lineRule="auto"/>
        <w:jc w:val="both"/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Note: TFSP, Tiamulin Fumarate Soluble Powder (Veterinary Drug Character (VDC) 020033008, Ringpu, China); FF, Fubennikao Fen (VDC 010122539, Aether Centre (Beijing) BIOLOGY, China); </w:t>
      </w:r>
      <w:r>
        <w:rPr>
          <w:rFonts w:hint="default" w:ascii="Calibri" w:hAnsi="Calibri" w:eastAsia="宋体" w:cs="Times New Roman"/>
          <w:kern w:val="2"/>
          <w:sz w:val="21"/>
          <w:szCs w:val="24"/>
          <w:vertAlign w:val="baseline"/>
          <w:lang w:val="en-US" w:eastAsia="zh-CN"/>
        </w:rPr>
        <w:t>CSSSP</w:t>
      </w:r>
      <w:r>
        <w:rPr>
          <w:rFonts w:hint="eastAsia" w:ascii="Calibri" w:hAnsi="Calibri" w:eastAsia="宋体" w:cs="Times New Roman"/>
          <w:kern w:val="2"/>
          <w:sz w:val="21"/>
          <w:szCs w:val="24"/>
          <w:vertAlign w:val="baseline"/>
          <w:lang w:val="en-US" w:eastAsia="zh-CN"/>
        </w:rPr>
        <w:t>, Compound Sulfamonomethoxine Sodium Soluble Powder (VDC 040266233, SHANXI YI KANG ANIMAL'S PHARMACEUTCAL, China); DHSP, Doxycycline Hyclate Soluble Powder (VDC 010126011, Aether Centre (Beijing) BIOLOGY, China); SHLHSP, Spectinomycin Hydrochloride and Lincomycin  Hydrochloride Soluble Powder (VDC 20031339, ringpu, China); PC, positive control; NC, negative control</w:t>
      </w:r>
    </w:p>
    <w:p>
      <w:pPr>
        <w:widowControl w:val="0"/>
        <w:spacing w:before="0" w:after="0" w:line="240" w:lineRule="auto"/>
        <w:jc w:val="both"/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</w:pPr>
      <w:bookmarkStart w:id="12" w:name="_GoBack"/>
      <w:bookmarkEnd w:id="12"/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52.9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ZkM2M2YWVkOGUzNTgxNTY0NzE0NGI3OGE5MGI1Yj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74C5333"/>
    <w:rsid w:val="1AB2712E"/>
    <w:rsid w:val="1C2F271F"/>
    <w:rsid w:val="25014106"/>
    <w:rsid w:val="414A6FD5"/>
    <w:rsid w:val="4F290436"/>
    <w:rsid w:val="575214AA"/>
    <w:rsid w:val="6E9C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rincess、linn</cp:lastModifiedBy>
  <cp:lastPrinted>2013-10-03T12:51:00Z</cp:lastPrinted>
  <dcterms:modified xsi:type="dcterms:W3CDTF">2024-02-13T18:38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C128B59C2979479A9ECD8730FBCDF282_12</vt:lpwstr>
  </property>
</Properties>
</file>